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5B1EB" w14:textId="3A7406A8" w:rsidR="00F62CBD" w:rsidRPr="00F32EF0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2CBD">
        <w:rPr>
          <w:rFonts w:ascii="Times New Roman" w:hAnsi="Times New Roman" w:cs="Times New Roman"/>
          <w:b/>
          <w:bCs/>
          <w:sz w:val="24"/>
          <w:szCs w:val="24"/>
        </w:rPr>
        <w:t>Additional file 4: Scoring System Overview and Study Appraisal Form</w:t>
      </w:r>
    </w:p>
    <w:p w14:paraId="49274363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50FD97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3432">
        <w:rPr>
          <w:rFonts w:ascii="Times New Roman" w:hAnsi="Times New Roman" w:cs="Times New Roman"/>
          <w:sz w:val="24"/>
          <w:szCs w:val="24"/>
        </w:rPr>
        <w:t>This section aims to evaluate the quality, relevance, and significance of the study using a bespoke scoring system. Each domain is scored on a point scale as indicated. The total score (maximum 13 points) determines the overall importance category of the study. Please provide a justification for each score assigned.</w:t>
      </w:r>
    </w:p>
    <w:p w14:paraId="781D4E69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61A12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Scoring System Overview:</w:t>
      </w:r>
    </w:p>
    <w:p w14:paraId="5D32DBC2" w14:textId="77777777" w:rsidR="00F62CBD" w:rsidRPr="00565954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59CAA" w14:textId="77777777" w:rsidR="00F62CBD" w:rsidRPr="00565954" w:rsidRDefault="00F62CBD" w:rsidP="00F62CBD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Methodological Rigour: 0-3 points (0 = major flaws, 3 = high quality)</w:t>
      </w:r>
    </w:p>
    <w:p w14:paraId="54F7CA8C" w14:textId="77777777" w:rsidR="00F62CBD" w:rsidRPr="00565954" w:rsidRDefault="00F62CBD" w:rsidP="00F62CBD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Relevance to Research Question: 0-3 points (0 = not relevant, 3 = highly relevant)</w:t>
      </w:r>
    </w:p>
    <w:p w14:paraId="41223DD2" w14:textId="77777777" w:rsidR="00F62CBD" w:rsidRPr="00565954" w:rsidRDefault="00F62CBD" w:rsidP="00F62CBD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Scope of Cancer Care Coverage: 0-2 points (0 = very narrow, 2 = comprehensive)</w:t>
      </w:r>
    </w:p>
    <w:p w14:paraId="59AA6D6A" w14:textId="77777777" w:rsidR="00F62CBD" w:rsidRPr="00565954" w:rsidRDefault="00F62CBD" w:rsidP="00F62CBD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</w:t>
      </w:r>
      <w:r w:rsidRPr="00565954">
        <w:rPr>
          <w:rFonts w:ascii="Times New Roman" w:hAnsi="Times New Roman" w:cs="Times New Roman"/>
          <w:sz w:val="24"/>
          <w:szCs w:val="24"/>
        </w:rPr>
        <w:t xml:space="preserve"> Coverage: 0-2 points (0 = limited/unclear, 2 = multiple regions/</w:t>
      </w:r>
      <w:r>
        <w:rPr>
          <w:rFonts w:ascii="Times New Roman" w:hAnsi="Times New Roman" w:cs="Times New Roman"/>
          <w:sz w:val="24"/>
          <w:szCs w:val="24"/>
        </w:rPr>
        <w:t>large population</w:t>
      </w:r>
      <w:r w:rsidRPr="00565954">
        <w:rPr>
          <w:rFonts w:ascii="Times New Roman" w:hAnsi="Times New Roman" w:cs="Times New Roman"/>
          <w:sz w:val="24"/>
          <w:szCs w:val="24"/>
        </w:rPr>
        <w:t>)</w:t>
      </w:r>
    </w:p>
    <w:p w14:paraId="7A346A53" w14:textId="77777777" w:rsidR="00F62CBD" w:rsidRPr="00565954" w:rsidRDefault="00F62CBD" w:rsidP="00F62CBD">
      <w:pPr>
        <w:pStyle w:val="ListParagraph"/>
        <w:widowControl w:val="0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Effect Size and Significance: 0-3 points (0 = no clear effect, 3 = large and significant effect)</w:t>
      </w:r>
    </w:p>
    <w:p w14:paraId="47DFE4CB" w14:textId="77777777" w:rsidR="00F62CBD" w:rsidRPr="00565954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91649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Total Score Interpretation:</w:t>
      </w:r>
    </w:p>
    <w:p w14:paraId="3BB8E6DB" w14:textId="77777777" w:rsidR="00F62CBD" w:rsidRPr="00565954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7D2E9C" w14:textId="77777777" w:rsidR="00F62CBD" w:rsidRPr="00565954" w:rsidRDefault="00F62CBD" w:rsidP="00F62CBD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High importance: 11-13 points</w:t>
      </w:r>
    </w:p>
    <w:p w14:paraId="4071E25A" w14:textId="77777777" w:rsidR="00F62CBD" w:rsidRPr="00565954" w:rsidRDefault="00F62CBD" w:rsidP="00F62CBD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Moderate importance: 7-10 points</w:t>
      </w:r>
    </w:p>
    <w:p w14:paraId="6C055BB4" w14:textId="77777777" w:rsidR="00F62CBD" w:rsidRPr="00565954" w:rsidRDefault="00F62CBD" w:rsidP="00F62CBD">
      <w:pPr>
        <w:pStyle w:val="ListParagraph"/>
        <w:widowControl w:val="0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>Low importance: 0-6 points</w:t>
      </w:r>
    </w:p>
    <w:p w14:paraId="249BED65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F62CBD" w:rsidRPr="000812F1" w14:paraId="4A3F5DE8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0CEF0FD7" w14:textId="77777777" w:rsidR="00F62CBD" w:rsidRPr="000812F1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ogical Rigour (0-3 points)</w:t>
            </w:r>
          </w:p>
        </w:tc>
      </w:tr>
      <w:tr w:rsidR="00F62CBD" w14:paraId="1E6EAAB0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7C026CF6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753" w:type="dxa"/>
            <w:vAlign w:val="center"/>
          </w:tcPr>
          <w:p w14:paraId="041B17DA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14:paraId="79A7AB05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1696E706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  <w:tc>
          <w:tcPr>
            <w:tcW w:w="6753" w:type="dxa"/>
            <w:vAlign w:val="center"/>
          </w:tcPr>
          <w:p w14:paraId="362996CA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A9367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5D653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BE407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:rsidRPr="000812F1" w14:paraId="5D4DEA87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3058E4CA" w14:textId="77777777" w:rsidR="00F62CBD" w:rsidRPr="000812F1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ce to Research Question (0-3 points)</w:t>
            </w:r>
          </w:p>
        </w:tc>
      </w:tr>
      <w:tr w:rsidR="00F62CBD" w14:paraId="341E2C32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112B3262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re</w:t>
            </w:r>
          </w:p>
        </w:tc>
        <w:tc>
          <w:tcPr>
            <w:tcW w:w="6753" w:type="dxa"/>
            <w:vAlign w:val="center"/>
          </w:tcPr>
          <w:p w14:paraId="41389E50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14:paraId="4378B240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0492386F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  <w:tc>
          <w:tcPr>
            <w:tcW w:w="6753" w:type="dxa"/>
            <w:vAlign w:val="center"/>
          </w:tcPr>
          <w:p w14:paraId="788BABA0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406E6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95D14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049298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:rsidRPr="000812F1" w14:paraId="2B75A428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085B23B6" w14:textId="77777777" w:rsidR="00F62CBD" w:rsidRPr="000812F1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e of Cancer Care Coverage (0-2 points)</w:t>
            </w:r>
          </w:p>
        </w:tc>
      </w:tr>
      <w:tr w:rsidR="00F62CBD" w14:paraId="2B3C6CE9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5B275E5B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753" w:type="dxa"/>
            <w:vAlign w:val="center"/>
          </w:tcPr>
          <w:p w14:paraId="105BC25F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14:paraId="677137F9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482AFB8A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  <w:tc>
          <w:tcPr>
            <w:tcW w:w="6753" w:type="dxa"/>
            <w:vAlign w:val="center"/>
          </w:tcPr>
          <w:p w14:paraId="3400AF41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02D74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C70A4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A1195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:rsidRPr="000812F1" w14:paraId="4A92E6A7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7D7D4A28" w14:textId="77777777" w:rsidR="00F62CBD" w:rsidRPr="000812F1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erage (0-2 points)</w:t>
            </w:r>
          </w:p>
        </w:tc>
      </w:tr>
      <w:tr w:rsidR="00F62CBD" w14:paraId="76AC1312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00A773E8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753" w:type="dxa"/>
            <w:vAlign w:val="center"/>
          </w:tcPr>
          <w:p w14:paraId="33163997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14:paraId="0C891F74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42648E3D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  <w:tc>
          <w:tcPr>
            <w:tcW w:w="6753" w:type="dxa"/>
            <w:vAlign w:val="center"/>
          </w:tcPr>
          <w:p w14:paraId="26B1A396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DD7AC7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BCA21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649C6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:rsidRPr="000812F1" w14:paraId="20497C3F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038855A0" w14:textId="77777777" w:rsidR="00F62CBD" w:rsidRPr="000812F1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 and Significance (0-3 points)</w:t>
            </w:r>
          </w:p>
        </w:tc>
      </w:tr>
      <w:tr w:rsidR="00F62CBD" w14:paraId="07EA92EF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3E303B4D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753" w:type="dxa"/>
            <w:vAlign w:val="center"/>
          </w:tcPr>
          <w:p w14:paraId="5B5FDE93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14:paraId="2EEA2DB2" w14:textId="77777777" w:rsidTr="001A3FC9">
        <w:trPr>
          <w:trHeight w:val="828"/>
        </w:trPr>
        <w:tc>
          <w:tcPr>
            <w:tcW w:w="2263" w:type="dxa"/>
            <w:vAlign w:val="center"/>
          </w:tcPr>
          <w:p w14:paraId="4D139305" w14:textId="77777777" w:rsidR="00F62CBD" w:rsidRDefault="00F62CB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  <w:tc>
          <w:tcPr>
            <w:tcW w:w="6753" w:type="dxa"/>
            <w:vAlign w:val="center"/>
          </w:tcPr>
          <w:p w14:paraId="02FC0980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52F72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9E7E1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18DD0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:rsidRPr="008A0854" w14:paraId="1E545921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68E7C3ED" w14:textId="77777777" w:rsidR="00F62CBD" w:rsidRPr="000812F1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core and Importance Category</w:t>
            </w:r>
          </w:p>
        </w:tc>
      </w:tr>
      <w:tr w:rsidR="00F62CBD" w14:paraId="4C417301" w14:textId="77777777" w:rsidTr="001A3FC9">
        <w:tc>
          <w:tcPr>
            <w:tcW w:w="9016" w:type="dxa"/>
            <w:gridSpan w:val="2"/>
            <w:vAlign w:val="center"/>
          </w:tcPr>
          <w:p w14:paraId="24EC0E66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11681" w14:textId="77777777" w:rsidR="00F62CBD" w:rsidRPr="00565954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Score: ___ / 13</w:t>
            </w:r>
          </w:p>
          <w:p w14:paraId="51F91639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mportance Category: </w:t>
            </w: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igh (11-13) </w:t>
            </w: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oderate (7-10) </w:t>
            </w: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>□</w:t>
            </w:r>
            <w:r w:rsidRPr="005659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ow (0-6)</w:t>
            </w:r>
          </w:p>
          <w:p w14:paraId="5BD66DDC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BD" w:rsidRPr="008A0854" w14:paraId="59C1D6F3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05E5BE4A" w14:textId="77777777" w:rsidR="00F62CBD" w:rsidRPr="00565954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7. Additional Notes</w:t>
            </w:r>
          </w:p>
        </w:tc>
      </w:tr>
      <w:tr w:rsidR="00F62CBD" w14:paraId="4B457F07" w14:textId="77777777" w:rsidTr="001A3FC9">
        <w:tc>
          <w:tcPr>
            <w:tcW w:w="9016" w:type="dxa"/>
            <w:gridSpan w:val="2"/>
            <w:vAlign w:val="center"/>
          </w:tcPr>
          <w:p w14:paraId="7C601FB6" w14:textId="77777777" w:rsidR="00F62CBD" w:rsidRPr="00565954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5954">
              <w:rPr>
                <w:rFonts w:ascii="Times New Roman" w:hAnsi="Times New Roman" w:cs="Times New Roman"/>
                <w:sz w:val="24"/>
                <w:szCs w:val="24"/>
              </w:rPr>
              <w:t>Any other relevant information or reviewer comments:</w:t>
            </w:r>
          </w:p>
          <w:p w14:paraId="0EAD777D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DBF51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15627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2D3D6" w14:textId="77777777" w:rsidR="00F62CBD" w:rsidRDefault="00F62CB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27088F" w14:textId="77777777" w:rsidR="00F62CBD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8027B3" w14:textId="77777777" w:rsidR="00F62CBD" w:rsidRPr="00565954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7FB805" w14:textId="77777777" w:rsidR="00F62CBD" w:rsidRPr="00565954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 xml:space="preserve">Completed by: _________________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5954">
        <w:rPr>
          <w:rFonts w:ascii="Times New Roman" w:hAnsi="Times New Roman" w:cs="Times New Roman"/>
          <w:sz w:val="24"/>
          <w:szCs w:val="24"/>
        </w:rPr>
        <w:t>Date: _________________</w:t>
      </w:r>
    </w:p>
    <w:p w14:paraId="59C38848" w14:textId="77777777" w:rsidR="00F62CBD" w:rsidRPr="00565954" w:rsidRDefault="00F62CBD" w:rsidP="00F62CB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 xml:space="preserve">Second reviewer check: _________________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5954">
        <w:rPr>
          <w:rFonts w:ascii="Times New Roman" w:hAnsi="Times New Roman" w:cs="Times New Roman"/>
          <w:sz w:val="24"/>
          <w:szCs w:val="24"/>
        </w:rPr>
        <w:t>Date: _________________</w:t>
      </w:r>
    </w:p>
    <w:p w14:paraId="529954FF" w14:textId="2D8EB69B" w:rsidR="007B33E0" w:rsidRPr="00CE3F4C" w:rsidRDefault="00F62CBD" w:rsidP="00CE3F4C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 w:hint="eastAsia"/>
          <w:sz w:val="24"/>
          <w:szCs w:val="24"/>
        </w:rPr>
        <w:t xml:space="preserve">Discrepancies resolved: </w:t>
      </w:r>
      <w:r w:rsidRPr="00565954">
        <w:rPr>
          <w:rFonts w:ascii="Times New Roman" w:hAnsi="Times New Roman" w:cs="Times New Roman" w:hint="eastAsia"/>
          <w:sz w:val="24"/>
          <w:szCs w:val="24"/>
        </w:rPr>
        <w:t>□</w:t>
      </w:r>
      <w:r w:rsidRPr="00565954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565954">
        <w:rPr>
          <w:rFonts w:ascii="Times New Roman" w:hAnsi="Times New Roman" w:cs="Times New Roman" w:hint="eastAsia"/>
          <w:sz w:val="24"/>
          <w:szCs w:val="24"/>
        </w:rPr>
        <w:t>□</w:t>
      </w:r>
      <w:r w:rsidRPr="00565954">
        <w:rPr>
          <w:rFonts w:ascii="Times New Roman" w:hAnsi="Times New Roman" w:cs="Times New Roman" w:hint="eastAsia"/>
          <w:sz w:val="24"/>
          <w:szCs w:val="24"/>
        </w:rPr>
        <w:t xml:space="preserve"> No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5954">
        <w:rPr>
          <w:rFonts w:ascii="Times New Roman" w:hAnsi="Times New Roman" w:cs="Times New Roman" w:hint="eastAsia"/>
          <w:sz w:val="24"/>
          <w:szCs w:val="24"/>
        </w:rPr>
        <w:t>Date: _________________</w:t>
      </w:r>
    </w:p>
    <w:sectPr w:rsidR="007B33E0" w:rsidRPr="00CE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D910A3"/>
    <w:multiLevelType w:val="hybridMultilevel"/>
    <w:tmpl w:val="E1B69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C11C28"/>
    <w:multiLevelType w:val="hybridMultilevel"/>
    <w:tmpl w:val="A80EC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215680">
    <w:abstractNumId w:val="1"/>
  </w:num>
  <w:num w:numId="2" w16cid:durableId="967711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D84"/>
    <w:rsid w:val="00026240"/>
    <w:rsid w:val="00103179"/>
    <w:rsid w:val="002A3178"/>
    <w:rsid w:val="005D4D84"/>
    <w:rsid w:val="00606054"/>
    <w:rsid w:val="007B33E0"/>
    <w:rsid w:val="00925F09"/>
    <w:rsid w:val="00CE3F4C"/>
    <w:rsid w:val="00F1191C"/>
    <w:rsid w:val="00F6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7AE8"/>
  <w15:chartTrackingRefBased/>
  <w15:docId w15:val="{99886A53-E8F9-4015-B168-F6A1FD77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CBD"/>
  </w:style>
  <w:style w:type="paragraph" w:styleId="Heading1">
    <w:name w:val="heading 1"/>
    <w:basedOn w:val="Normal"/>
    <w:next w:val="Normal"/>
    <w:link w:val="Heading1Char"/>
    <w:uiPriority w:val="9"/>
    <w:qFormat/>
    <w:rsid w:val="005D4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D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D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D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D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D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D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D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D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D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D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D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D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D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D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D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D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D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Cheuk</dc:creator>
  <cp:keywords/>
  <dc:description/>
  <cp:lastModifiedBy>Lam, Cheuk</cp:lastModifiedBy>
  <cp:revision>3</cp:revision>
  <dcterms:created xsi:type="dcterms:W3CDTF">2025-03-23T16:27:00Z</dcterms:created>
  <dcterms:modified xsi:type="dcterms:W3CDTF">2025-03-25T20:52:00Z</dcterms:modified>
</cp:coreProperties>
</file>